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C87C7" w14:textId="1D0F92D1" w:rsidR="00E8106C" w:rsidRDefault="00E8106C">
      <w:pPr>
        <w:rPr>
          <w:b/>
        </w:rPr>
      </w:pPr>
      <w:r>
        <w:rPr>
          <w:b/>
        </w:rPr>
        <w:t xml:space="preserve">Table </w:t>
      </w:r>
      <w:r w:rsidR="00F21DA8">
        <w:rPr>
          <w:b/>
        </w:rPr>
        <w:t>S</w:t>
      </w:r>
      <w:r>
        <w:rPr>
          <w:b/>
        </w:rPr>
        <w:t>1.</w:t>
      </w:r>
      <w:r w:rsidRPr="00DE51C9">
        <w:t xml:space="preserve"> Sacred and Non-Sacred Value Statements included in the Neuroimaging GLM of the Passive Phase.</w:t>
      </w:r>
    </w:p>
    <w:p w14:paraId="2F7DBCED" w14:textId="19E58B69" w:rsidR="00DF5E49" w:rsidRPr="00DD7459" w:rsidRDefault="00DF5E49">
      <w:pPr>
        <w:rPr>
          <w:b/>
        </w:rPr>
      </w:pPr>
      <w:r w:rsidRPr="00DD7459">
        <w:rPr>
          <w:b/>
        </w:rPr>
        <w:t>Sacred Valu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46408B" w14:paraId="60D55083" w14:textId="77777777" w:rsidTr="0046408B">
        <w:tc>
          <w:tcPr>
            <w:tcW w:w="4788" w:type="dxa"/>
          </w:tcPr>
          <w:p w14:paraId="05C5A538" w14:textId="77777777" w:rsidR="0046408B" w:rsidRDefault="0046408B">
            <w:r w:rsidRPr="0046408B">
              <w:t>You would not give secret information about the US to a hostile foreign government.</w:t>
            </w:r>
            <w:r>
              <w:t xml:space="preserve"> </w:t>
            </w:r>
          </w:p>
          <w:p w14:paraId="0A601603" w14:textId="77777777" w:rsidR="0046408B" w:rsidRPr="0046408B" w:rsidRDefault="004640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788" w:type="dxa"/>
          </w:tcPr>
          <w:p w14:paraId="23391B34" w14:textId="77777777" w:rsidR="0046408B" w:rsidRDefault="0046408B">
            <w:r>
              <w:rPr>
                <w:rFonts w:ascii="Calibri" w:hAnsi="Calibri"/>
                <w:color w:val="000000"/>
              </w:rPr>
              <w:t>You would give secret information about the US to a hostile foreign governm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ent.</w:t>
            </w:r>
          </w:p>
        </w:tc>
      </w:tr>
      <w:tr w:rsidR="0046408B" w14:paraId="41BF7FE2" w14:textId="77777777" w:rsidTr="0046408B">
        <w:tc>
          <w:tcPr>
            <w:tcW w:w="4788" w:type="dxa"/>
          </w:tcPr>
          <w:p w14:paraId="727E9B63" w14:textId="77777777" w:rsidR="0046408B" w:rsidRDefault="0046408B" w:rsidP="0046408B">
            <w:r w:rsidRPr="0046408B">
              <w:t>You do not like to hurt animals.</w:t>
            </w:r>
          </w:p>
        </w:tc>
        <w:tc>
          <w:tcPr>
            <w:tcW w:w="4788" w:type="dxa"/>
          </w:tcPr>
          <w:p w14:paraId="7E1C1115" w14:textId="77777777" w:rsidR="0046408B" w:rsidRDefault="0046408B" w:rsidP="004640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u like to hurt animals.</w:t>
            </w:r>
          </w:p>
          <w:p w14:paraId="15C85708" w14:textId="77777777" w:rsidR="0046408B" w:rsidRDefault="0046408B"/>
        </w:tc>
      </w:tr>
      <w:tr w:rsidR="0046408B" w14:paraId="35CF0E76" w14:textId="77777777" w:rsidTr="0046408B">
        <w:tc>
          <w:tcPr>
            <w:tcW w:w="4788" w:type="dxa"/>
          </w:tcPr>
          <w:p w14:paraId="6A99E0DC" w14:textId="77777777" w:rsidR="0046408B" w:rsidRDefault="0046408B">
            <w:r w:rsidRPr="0046408B">
              <w:t>You would not have sex with a woman.</w:t>
            </w:r>
          </w:p>
        </w:tc>
        <w:tc>
          <w:tcPr>
            <w:tcW w:w="4788" w:type="dxa"/>
          </w:tcPr>
          <w:p w14:paraId="2C543702" w14:textId="77777777" w:rsidR="0046408B" w:rsidRDefault="0046408B">
            <w:r w:rsidRPr="0046408B">
              <w:t>You would have sex with a woman.</w:t>
            </w:r>
          </w:p>
        </w:tc>
      </w:tr>
      <w:tr w:rsidR="0046408B" w14:paraId="62F147BA" w14:textId="77777777" w:rsidTr="0046408B">
        <w:tc>
          <w:tcPr>
            <w:tcW w:w="4788" w:type="dxa"/>
          </w:tcPr>
          <w:p w14:paraId="636A8A53" w14:textId="77777777" w:rsidR="0046408B" w:rsidRDefault="0046408B">
            <w:r w:rsidRPr="0046408B">
              <w:t>It is not ok to use nuclear weapons on civilians.</w:t>
            </w:r>
          </w:p>
        </w:tc>
        <w:tc>
          <w:tcPr>
            <w:tcW w:w="4788" w:type="dxa"/>
          </w:tcPr>
          <w:p w14:paraId="09497A9B" w14:textId="77777777" w:rsidR="0046408B" w:rsidRDefault="0046408B">
            <w:r w:rsidRPr="0046408B">
              <w:t>It is ok to use nuclear weapons on civilians.</w:t>
            </w:r>
          </w:p>
        </w:tc>
      </w:tr>
      <w:tr w:rsidR="0046408B" w14:paraId="1AFCB806" w14:textId="77777777" w:rsidTr="0046408B">
        <w:tc>
          <w:tcPr>
            <w:tcW w:w="4788" w:type="dxa"/>
          </w:tcPr>
          <w:p w14:paraId="5D5985FB" w14:textId="77777777" w:rsidR="0046408B" w:rsidRDefault="0046408B">
            <w:r w:rsidRPr="0046408B">
              <w:t>You would not accept money for sex.</w:t>
            </w:r>
          </w:p>
        </w:tc>
        <w:tc>
          <w:tcPr>
            <w:tcW w:w="4788" w:type="dxa"/>
          </w:tcPr>
          <w:p w14:paraId="4E75DF1A" w14:textId="77777777" w:rsidR="0046408B" w:rsidRDefault="0046408B">
            <w:r w:rsidRPr="0046408B">
              <w:t>You would accept money for sex.</w:t>
            </w:r>
          </w:p>
        </w:tc>
      </w:tr>
      <w:tr w:rsidR="0046408B" w14:paraId="1F3A2340" w14:textId="77777777" w:rsidTr="0046408B">
        <w:tc>
          <w:tcPr>
            <w:tcW w:w="4788" w:type="dxa"/>
          </w:tcPr>
          <w:p w14:paraId="6C2C6DE8" w14:textId="77777777" w:rsidR="0046408B" w:rsidRDefault="0046408B">
            <w:r w:rsidRPr="0046408B">
              <w:t>You would not cheat on your spouse even if there was no chance of getting caught.</w:t>
            </w:r>
          </w:p>
        </w:tc>
        <w:tc>
          <w:tcPr>
            <w:tcW w:w="4788" w:type="dxa"/>
          </w:tcPr>
          <w:p w14:paraId="7F81522A" w14:textId="77777777" w:rsidR="0046408B" w:rsidRDefault="0046408B">
            <w:r w:rsidRPr="0046408B">
              <w:t>You would cheat on your spouse if there was no chance of getting caught.</w:t>
            </w:r>
          </w:p>
        </w:tc>
      </w:tr>
      <w:tr w:rsidR="0046408B" w14:paraId="5875E61A" w14:textId="77777777" w:rsidTr="0046408B">
        <w:tc>
          <w:tcPr>
            <w:tcW w:w="4788" w:type="dxa"/>
          </w:tcPr>
          <w:p w14:paraId="146709D2" w14:textId="77777777" w:rsidR="0046408B" w:rsidRDefault="0046408B">
            <w:r w:rsidRPr="0046408B">
              <w:t>All whites are not racists.</w:t>
            </w:r>
          </w:p>
        </w:tc>
        <w:tc>
          <w:tcPr>
            <w:tcW w:w="4788" w:type="dxa"/>
          </w:tcPr>
          <w:p w14:paraId="4FF08046" w14:textId="77777777" w:rsidR="0046408B" w:rsidRDefault="0046408B">
            <w:r w:rsidRPr="0046408B">
              <w:t>All whites are racists.</w:t>
            </w:r>
          </w:p>
        </w:tc>
      </w:tr>
      <w:tr w:rsidR="0046408B" w14:paraId="578D6018" w14:textId="77777777" w:rsidTr="0046408B">
        <w:tc>
          <w:tcPr>
            <w:tcW w:w="4788" w:type="dxa"/>
          </w:tcPr>
          <w:p w14:paraId="3E096A22" w14:textId="77777777" w:rsidR="0046408B" w:rsidRDefault="0046408B">
            <w:r w:rsidRPr="0046408B">
              <w:t>You are not willing to kill an innocent human being.</w:t>
            </w:r>
          </w:p>
        </w:tc>
        <w:tc>
          <w:tcPr>
            <w:tcW w:w="4788" w:type="dxa"/>
          </w:tcPr>
          <w:p w14:paraId="0A396968" w14:textId="77777777" w:rsidR="0046408B" w:rsidRDefault="0046408B">
            <w:r w:rsidRPr="0046408B">
              <w:t>You are willing to kill an innocent human being.</w:t>
            </w:r>
          </w:p>
        </w:tc>
      </w:tr>
      <w:tr w:rsidR="0046408B" w14:paraId="1322BC92" w14:textId="77777777" w:rsidTr="0046408B">
        <w:tc>
          <w:tcPr>
            <w:tcW w:w="4788" w:type="dxa"/>
          </w:tcPr>
          <w:p w14:paraId="65AC6417" w14:textId="77777777" w:rsidR="0046408B" w:rsidRPr="0046408B" w:rsidRDefault="0046408B">
            <w:r w:rsidRPr="0046408B">
              <w:t>You believe in God.</w:t>
            </w:r>
          </w:p>
        </w:tc>
        <w:tc>
          <w:tcPr>
            <w:tcW w:w="4788" w:type="dxa"/>
          </w:tcPr>
          <w:p w14:paraId="2188AB5C" w14:textId="77777777" w:rsidR="0046408B" w:rsidRPr="0046408B" w:rsidRDefault="0046408B">
            <w:r w:rsidRPr="0046408B">
              <w:t>You do not believe in God.</w:t>
            </w:r>
          </w:p>
        </w:tc>
      </w:tr>
      <w:tr w:rsidR="0046408B" w14:paraId="24308F80" w14:textId="77777777" w:rsidTr="0046408B">
        <w:tc>
          <w:tcPr>
            <w:tcW w:w="4788" w:type="dxa"/>
          </w:tcPr>
          <w:p w14:paraId="36A8DFD7" w14:textId="77777777" w:rsidR="0046408B" w:rsidRPr="0046408B" w:rsidRDefault="0046408B">
            <w:r w:rsidRPr="0046408B">
              <w:t>You think it is not ok to sell a child.</w:t>
            </w:r>
          </w:p>
        </w:tc>
        <w:tc>
          <w:tcPr>
            <w:tcW w:w="4788" w:type="dxa"/>
          </w:tcPr>
          <w:p w14:paraId="07A01ACB" w14:textId="77777777" w:rsidR="0046408B" w:rsidRPr="0046408B" w:rsidRDefault="0046408B">
            <w:r w:rsidRPr="0046408B">
              <w:t>You think that it is ok to sell a child.</w:t>
            </w:r>
          </w:p>
        </w:tc>
      </w:tr>
      <w:tr w:rsidR="0046408B" w14:paraId="0EB46534" w14:textId="77777777" w:rsidTr="0046408B">
        <w:tc>
          <w:tcPr>
            <w:tcW w:w="4788" w:type="dxa"/>
          </w:tcPr>
          <w:p w14:paraId="75FDEC5A" w14:textId="77777777" w:rsidR="0046408B" w:rsidRPr="0046408B" w:rsidRDefault="0046408B">
            <w:r w:rsidRPr="0046408B">
              <w:t>You think that homosexual couples should have the same rights as heterosexual couples.</w:t>
            </w:r>
          </w:p>
        </w:tc>
        <w:tc>
          <w:tcPr>
            <w:tcW w:w="4788" w:type="dxa"/>
          </w:tcPr>
          <w:p w14:paraId="29612425" w14:textId="77777777" w:rsidR="0046408B" w:rsidRPr="0046408B" w:rsidRDefault="0046408B">
            <w:r w:rsidRPr="0046408B">
              <w:t>You think that homosexual couples should not have the same rights as heterosexual couples.</w:t>
            </w:r>
          </w:p>
        </w:tc>
      </w:tr>
      <w:tr w:rsidR="0046408B" w14:paraId="00E7E3AB" w14:textId="77777777" w:rsidTr="0046408B">
        <w:tc>
          <w:tcPr>
            <w:tcW w:w="4788" w:type="dxa"/>
          </w:tcPr>
          <w:p w14:paraId="399B337D" w14:textId="77777777" w:rsidR="0046408B" w:rsidRPr="0046408B" w:rsidRDefault="0046408B">
            <w:r w:rsidRPr="0046408B">
              <w:t>You would not have sex with a 4 year old child.</w:t>
            </w:r>
          </w:p>
        </w:tc>
        <w:tc>
          <w:tcPr>
            <w:tcW w:w="4788" w:type="dxa"/>
          </w:tcPr>
          <w:p w14:paraId="121313B6" w14:textId="77777777" w:rsidR="0046408B" w:rsidRPr="0046408B" w:rsidRDefault="0046408B">
            <w:r w:rsidRPr="0046408B">
              <w:t>You would have sex with a 4 year old child.</w:t>
            </w:r>
          </w:p>
        </w:tc>
      </w:tr>
      <w:tr w:rsidR="0046408B" w14:paraId="46AC4259" w14:textId="77777777" w:rsidTr="0046408B">
        <w:tc>
          <w:tcPr>
            <w:tcW w:w="4788" w:type="dxa"/>
          </w:tcPr>
          <w:p w14:paraId="5B15D396" w14:textId="77777777" w:rsidR="0046408B" w:rsidRPr="0046408B" w:rsidRDefault="0046408B">
            <w:r w:rsidRPr="0046408B">
              <w:t>You would not have sex with a man.</w:t>
            </w:r>
          </w:p>
        </w:tc>
        <w:tc>
          <w:tcPr>
            <w:tcW w:w="4788" w:type="dxa"/>
          </w:tcPr>
          <w:p w14:paraId="6F6311BC" w14:textId="77777777" w:rsidR="0046408B" w:rsidRPr="0046408B" w:rsidRDefault="0046408B">
            <w:r w:rsidRPr="0046408B">
              <w:t>You would have sex with a man.</w:t>
            </w:r>
          </w:p>
        </w:tc>
      </w:tr>
    </w:tbl>
    <w:p w14:paraId="3CC241E7" w14:textId="1621F285" w:rsidR="00864CFE" w:rsidRPr="00DD7459" w:rsidRDefault="00DF5E49">
      <w:pPr>
        <w:rPr>
          <w:b/>
        </w:rPr>
      </w:pPr>
      <w:r w:rsidRPr="00DD7459">
        <w:rPr>
          <w:b/>
        </w:rPr>
        <w:t>Non-Sacred Valu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64CFE" w14:paraId="5B77BD27" w14:textId="77777777" w:rsidTr="00864CFE">
        <w:tc>
          <w:tcPr>
            <w:tcW w:w="4788" w:type="dxa"/>
          </w:tcPr>
          <w:p w14:paraId="0367003B" w14:textId="77777777" w:rsidR="00864CFE" w:rsidRDefault="00864CFE">
            <w:r>
              <w:t>You believe that Google is superior to Yahoo.</w:t>
            </w:r>
          </w:p>
        </w:tc>
        <w:tc>
          <w:tcPr>
            <w:tcW w:w="4788" w:type="dxa"/>
          </w:tcPr>
          <w:p w14:paraId="21808B96" w14:textId="77777777" w:rsidR="00864CFE" w:rsidRDefault="00864CFE">
            <w:r>
              <w:t>You believe that Yahoo is superior to Google.</w:t>
            </w:r>
          </w:p>
        </w:tc>
      </w:tr>
      <w:tr w:rsidR="00864CFE" w14:paraId="1771083F" w14:textId="77777777" w:rsidTr="00864CFE">
        <w:tc>
          <w:tcPr>
            <w:tcW w:w="4788" w:type="dxa"/>
          </w:tcPr>
          <w:p w14:paraId="1BA05BD5" w14:textId="77777777" w:rsidR="00864CFE" w:rsidRDefault="00864CFE">
            <w:r>
              <w:t>You are a dog person.</w:t>
            </w:r>
          </w:p>
        </w:tc>
        <w:tc>
          <w:tcPr>
            <w:tcW w:w="4788" w:type="dxa"/>
          </w:tcPr>
          <w:p w14:paraId="71EFCBF9" w14:textId="77777777" w:rsidR="00864CFE" w:rsidRDefault="00864CFE">
            <w:r>
              <w:t>You are a cat person.</w:t>
            </w:r>
          </w:p>
        </w:tc>
      </w:tr>
      <w:tr w:rsidR="00864CFE" w14:paraId="2D668DD4" w14:textId="77777777" w:rsidTr="00864CFE">
        <w:tc>
          <w:tcPr>
            <w:tcW w:w="4788" w:type="dxa"/>
          </w:tcPr>
          <w:p w14:paraId="665604DE" w14:textId="77777777" w:rsidR="00864CFE" w:rsidRDefault="00864CFE">
            <w:r>
              <w:t>You are a tea drinker.</w:t>
            </w:r>
          </w:p>
        </w:tc>
        <w:tc>
          <w:tcPr>
            <w:tcW w:w="4788" w:type="dxa"/>
          </w:tcPr>
          <w:p w14:paraId="0D05AA65" w14:textId="77777777" w:rsidR="00864CFE" w:rsidRDefault="00864CFE">
            <w:r>
              <w:t>You are a coffee drinker.</w:t>
            </w:r>
          </w:p>
        </w:tc>
      </w:tr>
      <w:tr w:rsidR="00864CFE" w14:paraId="085D9076" w14:textId="77777777" w:rsidTr="00864CFE">
        <w:tc>
          <w:tcPr>
            <w:tcW w:w="4788" w:type="dxa"/>
          </w:tcPr>
          <w:p w14:paraId="525BCD24" w14:textId="77777777" w:rsidR="00864CFE" w:rsidRDefault="00864CFE">
            <w:r>
              <w:t>You are a MAC person.</w:t>
            </w:r>
          </w:p>
        </w:tc>
        <w:tc>
          <w:tcPr>
            <w:tcW w:w="4788" w:type="dxa"/>
          </w:tcPr>
          <w:p w14:paraId="26D9B0BA" w14:textId="77777777" w:rsidR="00864CFE" w:rsidRDefault="00864CFE">
            <w:r>
              <w:t>You are a PC person.</w:t>
            </w:r>
          </w:p>
        </w:tc>
      </w:tr>
      <w:tr w:rsidR="00864CFE" w14:paraId="6FA23F21" w14:textId="77777777" w:rsidTr="00864CFE">
        <w:tc>
          <w:tcPr>
            <w:tcW w:w="4788" w:type="dxa"/>
          </w:tcPr>
          <w:p w14:paraId="087BBDE3" w14:textId="77777777" w:rsidR="00864CFE" w:rsidRDefault="00864CFE">
            <w:r>
              <w:t>You have a favorite color M&amp;M.</w:t>
            </w:r>
          </w:p>
        </w:tc>
        <w:tc>
          <w:tcPr>
            <w:tcW w:w="4788" w:type="dxa"/>
          </w:tcPr>
          <w:p w14:paraId="0E3057BA" w14:textId="77777777" w:rsidR="00864CFE" w:rsidRDefault="00864CFE">
            <w:r>
              <w:t>You enjoy all colors of M&amp;M.</w:t>
            </w:r>
          </w:p>
        </w:tc>
      </w:tr>
      <w:tr w:rsidR="00864CFE" w14:paraId="2C32AFCF" w14:textId="77777777" w:rsidTr="00864CFE">
        <w:tc>
          <w:tcPr>
            <w:tcW w:w="4788" w:type="dxa"/>
          </w:tcPr>
          <w:p w14:paraId="3E5CB68C" w14:textId="77777777" w:rsidR="00864CFE" w:rsidRDefault="00864CFE">
            <w:r>
              <w:t>You do not drive above the speed limit.</w:t>
            </w:r>
          </w:p>
        </w:tc>
        <w:tc>
          <w:tcPr>
            <w:tcW w:w="4788" w:type="dxa"/>
          </w:tcPr>
          <w:p w14:paraId="05D3DF85" w14:textId="77777777" w:rsidR="00864CFE" w:rsidRDefault="00864CFE">
            <w:r>
              <w:t>You drive above the speed limit.</w:t>
            </w:r>
          </w:p>
        </w:tc>
      </w:tr>
      <w:tr w:rsidR="00864CFE" w14:paraId="000C1960" w14:textId="77777777" w:rsidTr="00864CFE">
        <w:tc>
          <w:tcPr>
            <w:tcW w:w="4788" w:type="dxa"/>
          </w:tcPr>
          <w:p w14:paraId="2F8F5E69" w14:textId="77777777" w:rsidR="00864CFE" w:rsidRDefault="00864CFE">
            <w:r>
              <w:t>You are a Pepsi drinker.</w:t>
            </w:r>
          </w:p>
        </w:tc>
        <w:tc>
          <w:tcPr>
            <w:tcW w:w="4788" w:type="dxa"/>
          </w:tcPr>
          <w:p w14:paraId="2A259D31" w14:textId="77777777" w:rsidR="00864CFE" w:rsidRDefault="00864CFE">
            <w:r>
              <w:t>You are a Coke drinker.</w:t>
            </w:r>
          </w:p>
        </w:tc>
      </w:tr>
      <w:tr w:rsidR="00864CFE" w14:paraId="310B747D" w14:textId="77777777" w:rsidTr="00864CFE">
        <w:tc>
          <w:tcPr>
            <w:tcW w:w="4788" w:type="dxa"/>
          </w:tcPr>
          <w:p w14:paraId="6B3630AB" w14:textId="77777777" w:rsidR="00864CFE" w:rsidRDefault="00864CFE">
            <w:r>
              <w:t>You believe that Wal-Mart is superior to Target.</w:t>
            </w:r>
          </w:p>
        </w:tc>
        <w:tc>
          <w:tcPr>
            <w:tcW w:w="4788" w:type="dxa"/>
          </w:tcPr>
          <w:p w14:paraId="18F60430" w14:textId="77777777" w:rsidR="00864CFE" w:rsidRDefault="00864CFE">
            <w:r>
              <w:t>You believe that Target is superior to Wal-Mart.</w:t>
            </w:r>
          </w:p>
        </w:tc>
      </w:tr>
      <w:tr w:rsidR="00864CFE" w14:paraId="276E12CA" w14:textId="77777777" w:rsidTr="00864CFE">
        <w:tc>
          <w:tcPr>
            <w:tcW w:w="4788" w:type="dxa"/>
          </w:tcPr>
          <w:p w14:paraId="1F80AB17" w14:textId="77777777" w:rsidR="00864CFE" w:rsidRDefault="00864CFE">
            <w:r>
              <w:t>You prefer to watch Football over Basketball.</w:t>
            </w:r>
          </w:p>
        </w:tc>
        <w:tc>
          <w:tcPr>
            <w:tcW w:w="4788" w:type="dxa"/>
          </w:tcPr>
          <w:p w14:paraId="2630565E" w14:textId="77777777" w:rsidR="00864CFE" w:rsidRDefault="00864CFE">
            <w:r>
              <w:t>You prefer to watch Basketball over Football.</w:t>
            </w:r>
          </w:p>
        </w:tc>
      </w:tr>
      <w:tr w:rsidR="00864CFE" w14:paraId="45930FF0" w14:textId="77777777" w:rsidTr="00864CFE">
        <w:tc>
          <w:tcPr>
            <w:tcW w:w="4788" w:type="dxa"/>
          </w:tcPr>
          <w:p w14:paraId="44D3A387" w14:textId="77777777" w:rsidR="00864CFE" w:rsidRDefault="00864CFE">
            <w:r>
              <w:t xml:space="preserve">You would own a Hyundai before a Kia. </w:t>
            </w:r>
          </w:p>
        </w:tc>
        <w:tc>
          <w:tcPr>
            <w:tcW w:w="4788" w:type="dxa"/>
          </w:tcPr>
          <w:p w14:paraId="06354B36" w14:textId="77777777" w:rsidR="00864CFE" w:rsidRDefault="00864CFE">
            <w:r>
              <w:t>You would own a Kia before a Hyundai.</w:t>
            </w:r>
          </w:p>
        </w:tc>
      </w:tr>
      <w:tr w:rsidR="00864CFE" w14:paraId="04F79DE3" w14:textId="77777777" w:rsidTr="00864CFE">
        <w:tc>
          <w:tcPr>
            <w:tcW w:w="4788" w:type="dxa"/>
          </w:tcPr>
          <w:p w14:paraId="35D7424E" w14:textId="77777777" w:rsidR="00864CFE" w:rsidRDefault="00864CFE">
            <w:r>
              <w:t>You are a white wine drinker.</w:t>
            </w:r>
          </w:p>
        </w:tc>
        <w:tc>
          <w:tcPr>
            <w:tcW w:w="4788" w:type="dxa"/>
          </w:tcPr>
          <w:p w14:paraId="1E177531" w14:textId="77777777" w:rsidR="00864CFE" w:rsidRDefault="00864CFE">
            <w:r>
              <w:t>You are a red wine drinker.</w:t>
            </w:r>
          </w:p>
        </w:tc>
      </w:tr>
    </w:tbl>
    <w:p w14:paraId="2A70D313" w14:textId="77777777" w:rsidR="00864CFE" w:rsidRDefault="00864CFE"/>
    <w:sectPr w:rsidR="00864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08B"/>
    <w:rsid w:val="002E1C39"/>
    <w:rsid w:val="0046408B"/>
    <w:rsid w:val="00864CFE"/>
    <w:rsid w:val="00CA15F1"/>
    <w:rsid w:val="00DD7459"/>
    <w:rsid w:val="00DE51C9"/>
    <w:rsid w:val="00DF5E49"/>
    <w:rsid w:val="00E8106C"/>
    <w:rsid w:val="00F21DA8"/>
    <w:rsid w:val="00FC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2D10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0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0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8</Words>
  <Characters>1813</Characters>
  <Application>Microsoft Macintosh Word</Application>
  <DocSecurity>0</DocSecurity>
  <Lines>15</Lines>
  <Paragraphs>4</Paragraphs>
  <ScaleCrop>false</ScaleCrop>
  <Company>Emory University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incus</dc:creator>
  <cp:lastModifiedBy>Melanie Pincus</cp:lastModifiedBy>
  <cp:revision>8</cp:revision>
  <dcterms:created xsi:type="dcterms:W3CDTF">2014-06-20T20:23:00Z</dcterms:created>
  <dcterms:modified xsi:type="dcterms:W3CDTF">2014-07-02T19:19:00Z</dcterms:modified>
</cp:coreProperties>
</file>